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4450</wp:posOffset>
                </wp:positionV>
                <wp:extent cx="4479290" cy="596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9290" cy="596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5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843"/>
                              <w:gridCol w:w="2126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Category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MP+P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Length of longest scaffol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,84,679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,05,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Number of scaffolds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78,22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eastAsia="en-IN"/>
                                    </w:rPr>
                                    <w:t>1,31,4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2.7pt;height:47pt;mso-wrap-distance-left:9pt;mso-wrap-distance-right:9pt;mso-wrap-distance-top:0pt;mso-wrap-distance-bottom:0pt;margin-top:3.5pt;mso-position-vertical-relative:text;margin-left:57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5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843"/>
                        <w:gridCol w:w="2126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Category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MP+P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PE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Length of longest scaffold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,84,679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,05,702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308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Number of scaffolds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78,22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eastAsia="en-IN"/>
                              </w:rPr>
                              <w:t>1,31,4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bCs/>
          <w:sz w:val="24"/>
          <w:szCs w:val="24"/>
        </w:rPr>
        <w:t>Scaffold lengths in the MP+PE and PE assembli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7:09:00Z</dcterms:created>
  <dc:creator>Atul</dc:creator>
  <dc:description/>
  <cp:keywords/>
  <dc:language>en-US</dc:language>
  <cp:lastModifiedBy>Atul</cp:lastModifiedBy>
  <dcterms:modified xsi:type="dcterms:W3CDTF">2014-10-06T04:36:00Z</dcterms:modified>
  <cp:revision>4</cp:revision>
  <dc:subject/>
  <dc:title/>
</cp:coreProperties>
</file>